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68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  <w:gridCol w:w="8240"/>
        <w:gridCol w:w="824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bookmarkStart w:id="0" w:name="_Hlk38685780"/>
            <w:bookmarkEnd w:id="0"/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Reported on page #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color w:val="FFFFFF"/>
                <w:sz w:val="22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THE STUDY IS IDENTIFIED AS A SYSTEMATIC REVIEW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240" w:type="dxa"/>
            <w:tcBorders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8</w:t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LL REQUIRED INFORMATION IS PROVIDED IN THE ABSTRAC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240" w:type="dxa"/>
            <w:tcBorders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9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INFORMATION IS PROVID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6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UDY AIM IS STAT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240" w:type="dxa"/>
            <w:tcBorders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REGARDING THE REGISTRATION IS PROVID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 ARE PROVID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-8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INFORMATION SOURCES ARE PROVID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ECTRONIC SEARCH STRATEGY IS PROVID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-9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HE PROCESS FOR SELECTING STUDIES IS STAT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HOD OF DATA EXTRACTION FROM REPORTS IS DESCRIB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ARE LIST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HODS USED FOR ASSESSING RISK OF BIAS OF INDIVIDUAL STUDIES ARE DESCRIB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PLAINED IN DATA SYNTHESI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PLAINED IN DATA SYNTHESI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3168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  <w:gridCol w:w="8240"/>
        <w:gridCol w:w="824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Reported on page #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color w:val="FFFFFF"/>
                <w:sz w:val="22"/>
                <w:szCs w:val="22"/>
              </w:rPr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AINED IN DATA SYNTHESI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LAINED IN DATA 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bookmarkStart w:id="1" w:name="_Hlk38685062"/>
            <w:bookmarkEnd w:id="1"/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240" w:type="dxa"/>
            <w:tcBorders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SELECTION RESULTS ARE PRESENT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ARE PRESENT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-12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ON RISK OF BIAS OF EACH STUDY ARE PROVID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 OF INDIVIDUAL STUDIES FOR ALL OUTCOMES CONSIDERED ARE PROVID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-15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VIDED IN THE TAB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VIDED IN THE TAB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T APPLICABLE (SEE DATA SYNTHE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240" w:type="dxa"/>
            <w:tcBorders/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E MAIN FINDINGS ARE SUMMARIZ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LIMITATIONS ARE DISCUSS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0"/>
              </w:rPr>
              <w:t>19-20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CONCLUSIONS ARE PROVIDED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FUNDING INFORMATION IS PRESENTED IN THE DECLARATIONS SECTION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64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7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4:40:00Z</dcterms:created>
  <dc:creator>mocampo</dc:creator>
  <dc:description/>
  <cp:keywords/>
  <dc:language>en-US</dc:language>
  <cp:lastModifiedBy>Hugues Sampasa-Kanyinga</cp:lastModifiedBy>
  <dcterms:modified xsi:type="dcterms:W3CDTF">2020-04-28T04:40:00Z</dcterms:modified>
  <cp:revision>2</cp:revision>
  <dc:subject/>
  <dc:title>Microsoft Word - PRISMA 2009 Checklist.doc</dc:title>
</cp:coreProperties>
</file>